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541D6" w14:textId="2A84496F" w:rsidR="00DC1F3A" w:rsidRPr="00FC1CB8" w:rsidRDefault="00DC1F3A" w:rsidP="00DC1F3A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color w:val="000000" w:themeColor="text1"/>
          <w:sz w:val="20"/>
          <w:szCs w:val="20"/>
        </w:rPr>
        <w:t>Supplementary Legends</w:t>
      </w:r>
    </w:p>
    <w:p w14:paraId="186B9206" w14:textId="63760233" w:rsidR="00DC1F3A" w:rsidRPr="00FC1CB8" w:rsidRDefault="00DC1F3A" w:rsidP="00DC1F3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upplementary Table</w:t>
      </w:r>
      <w:r w:rsidRPr="00FC1CB8">
        <w:rPr>
          <w:rFonts w:ascii="Arial" w:hAnsi="Arial" w:cs="Arial"/>
          <w:color w:val="000000" w:themeColor="text1"/>
          <w:sz w:val="20"/>
          <w:szCs w:val="20"/>
        </w:rPr>
        <w:t xml:space="preserve"> 1</w:t>
      </w:r>
    </w:p>
    <w:p w14:paraId="63CB71E4" w14:textId="6B504670" w:rsidR="00DC1F3A" w:rsidRDefault="00A35AC3" w:rsidP="00DC1F3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Clinical </w:t>
      </w:r>
      <w:r w:rsidR="006A0865">
        <w:rPr>
          <w:rFonts w:ascii="Arial" w:hAnsi="Arial" w:cs="Arial"/>
          <w:color w:val="000000" w:themeColor="text1"/>
          <w:sz w:val="20"/>
          <w:szCs w:val="20"/>
        </w:rPr>
        <w:t xml:space="preserve">summary </w:t>
      </w:r>
      <w:r w:rsidR="00DC1F3A">
        <w:rPr>
          <w:rFonts w:ascii="Arial" w:hAnsi="Arial" w:cs="Arial"/>
          <w:color w:val="000000" w:themeColor="text1"/>
          <w:sz w:val="20"/>
          <w:szCs w:val="20"/>
        </w:rPr>
        <w:t xml:space="preserve">of 36 childhood </w:t>
      </w:r>
      <w:r w:rsidR="006A0865">
        <w:rPr>
          <w:rFonts w:ascii="Arial" w:hAnsi="Arial" w:cs="Arial"/>
          <w:color w:val="000000" w:themeColor="text1"/>
          <w:sz w:val="20"/>
          <w:szCs w:val="20"/>
        </w:rPr>
        <w:t>cancer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cases</w:t>
      </w:r>
      <w:r w:rsidR="006A0865">
        <w:rPr>
          <w:rFonts w:ascii="Arial" w:hAnsi="Arial" w:cs="Arial"/>
          <w:color w:val="000000" w:themeColor="text1"/>
          <w:sz w:val="20"/>
          <w:szCs w:val="20"/>
        </w:rPr>
        <w:t>, sequencing performance metrics, prior standard of care (SOC) assays and clinical impact of the sequence variants identified in each case.</w:t>
      </w:r>
    </w:p>
    <w:p w14:paraId="181DA497" w14:textId="77777777" w:rsidR="006A0865" w:rsidRDefault="006A0865" w:rsidP="00DC1F3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4CC7374" w14:textId="55FE5698" w:rsidR="00DC1F3A" w:rsidRPr="00FC1CB8" w:rsidRDefault="00DC1F3A" w:rsidP="00DC1F3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upplementary Table</w:t>
      </w:r>
      <w:r w:rsidRPr="00FC1CB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2</w:t>
      </w:r>
    </w:p>
    <w:p w14:paraId="6C5FA3C7" w14:textId="4A933F5A" w:rsidR="00DC1F3A" w:rsidRPr="00FC1CB8" w:rsidRDefault="006A0865" w:rsidP="00DC1F3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omatic and germline variants identified in 36 childhood tumours</w:t>
      </w:r>
      <w:r w:rsidR="00D72A15">
        <w:rPr>
          <w:rFonts w:ascii="Arial" w:hAnsi="Arial" w:cs="Arial"/>
          <w:color w:val="000000" w:themeColor="text1"/>
          <w:sz w:val="20"/>
          <w:szCs w:val="20"/>
        </w:rPr>
        <w:t>, and clinical relevance of each mutation.</w:t>
      </w:r>
    </w:p>
    <w:p w14:paraId="2C1B0AEC" w14:textId="77777777" w:rsidR="00DC1F3A" w:rsidRPr="00FC1CB8" w:rsidRDefault="00DC1F3A" w:rsidP="00DC1F3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EDD3483" w14:textId="3763599C" w:rsidR="00DC1F3A" w:rsidRPr="00FC1CB8" w:rsidRDefault="00DC1F3A" w:rsidP="00DC1F3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upplementary Table</w:t>
      </w:r>
      <w:r w:rsidRPr="00FC1CB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3</w:t>
      </w:r>
    </w:p>
    <w:p w14:paraId="573442A8" w14:textId="711EE48C" w:rsidR="00DC1F3A" w:rsidRPr="00FC1CB8" w:rsidRDefault="00D72A15" w:rsidP="00DC1F3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Germline genes interrogated in </w:t>
      </w:r>
      <w:r>
        <w:rPr>
          <w:rFonts w:ascii="Arial" w:hAnsi="Arial" w:cs="Arial"/>
          <w:color w:val="000000" w:themeColor="text1"/>
          <w:sz w:val="20"/>
          <w:szCs w:val="20"/>
        </w:rPr>
        <w:t>36 childhood cancer cases</w:t>
      </w:r>
      <w:r>
        <w:rPr>
          <w:rFonts w:ascii="Arial" w:hAnsi="Arial" w:cs="Arial"/>
          <w:color w:val="000000" w:themeColor="text1"/>
          <w:sz w:val="20"/>
          <w:szCs w:val="20"/>
        </w:rPr>
        <w:t>. TYA: Teenager and young adult.</w:t>
      </w:r>
    </w:p>
    <w:p w14:paraId="2D697B74" w14:textId="0AEE024C" w:rsidR="005C7DC6" w:rsidRDefault="005C7DC6"/>
    <w:p w14:paraId="51F2BAE3" w14:textId="146A8877" w:rsidR="00DC1F3A" w:rsidRPr="00FC1CB8" w:rsidRDefault="00DC1F3A" w:rsidP="00DC1F3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upplementary Table</w:t>
      </w:r>
      <w:r w:rsidRPr="00FC1CB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4</w:t>
      </w:r>
    </w:p>
    <w:p w14:paraId="67F86BCE" w14:textId="4932C59F" w:rsidR="00DC1F3A" w:rsidRPr="00FC1CB8" w:rsidRDefault="00D72A15" w:rsidP="00DC1F3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Prior standard of care (SOC) assays performed in 36 childhood cancer cases.</w:t>
      </w:r>
    </w:p>
    <w:p w14:paraId="67DADA39" w14:textId="404CB9C5" w:rsidR="00DC1F3A" w:rsidRDefault="00DC1F3A"/>
    <w:p w14:paraId="682B90F5" w14:textId="712AE66B" w:rsidR="00DC1F3A" w:rsidRPr="00FC1CB8" w:rsidRDefault="00DC1F3A" w:rsidP="00DC1F3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Supplementary </w:t>
      </w:r>
      <w:r>
        <w:rPr>
          <w:rFonts w:ascii="Arial" w:hAnsi="Arial" w:cs="Arial"/>
          <w:color w:val="000000" w:themeColor="text1"/>
          <w:sz w:val="20"/>
          <w:szCs w:val="20"/>
        </w:rPr>
        <w:t>Figure</w:t>
      </w:r>
      <w:r w:rsidRPr="00FC1CB8">
        <w:rPr>
          <w:rFonts w:ascii="Arial" w:hAnsi="Arial" w:cs="Arial"/>
          <w:color w:val="000000" w:themeColor="text1"/>
          <w:sz w:val="20"/>
          <w:szCs w:val="20"/>
        </w:rPr>
        <w:t xml:space="preserve"> 1</w:t>
      </w:r>
    </w:p>
    <w:p w14:paraId="5A7F7EAD" w14:textId="1BAF8EE4" w:rsidR="00DC1F3A" w:rsidRDefault="00D72A15">
      <w:r>
        <w:rPr>
          <w:rFonts w:ascii="Arial" w:hAnsi="Arial" w:cs="Arial"/>
          <w:color w:val="000000" w:themeColor="text1"/>
          <w:sz w:val="20"/>
          <w:szCs w:val="20"/>
        </w:rPr>
        <w:t xml:space="preserve">CIRCOS and linear CNV plots </w:t>
      </w:r>
      <w:r w:rsidR="000B3D55">
        <w:rPr>
          <w:rFonts w:ascii="Arial" w:hAnsi="Arial" w:cs="Arial"/>
          <w:color w:val="000000" w:themeColor="text1"/>
          <w:sz w:val="20"/>
          <w:szCs w:val="20"/>
        </w:rPr>
        <w:t>derived from whole genome sequencing of 36 childhood cancers.</w:t>
      </w:r>
    </w:p>
    <w:sectPr w:rsidR="00DC1F3A" w:rsidSect="003469F6">
      <w:headerReference w:type="default" r:id="rId4"/>
      <w:footerReference w:type="even" r:id="rId5"/>
      <w:footerReference w:type="default" r:id="rId6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73960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0789A1" w14:textId="77777777" w:rsidR="00D83AFE" w:rsidRDefault="00A35AC3" w:rsidP="00471C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37A82D" w14:textId="77777777" w:rsidR="00D83AFE" w:rsidRDefault="00A35AC3" w:rsidP="00D83A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703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8F99D" w14:textId="77777777" w:rsidR="00D83AFE" w:rsidRDefault="00A35AC3" w:rsidP="00471C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4DCC996" w14:textId="77777777" w:rsidR="009776A1" w:rsidRDefault="00A35AC3" w:rsidP="00D83AFE">
    <w:pPr>
      <w:ind w:right="360"/>
      <w:jc w:val="right"/>
      <w:rPr>
        <w:rFonts w:ascii="Times New Roman" w:eastAsia="Times New Roman" w:hAnsi="Times New Roman" w:cs="Times New Roman"/>
        <w:sz w:val="24"/>
        <w:szCs w:val="2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24A19" w14:textId="77777777" w:rsidR="009776A1" w:rsidRDefault="00A35AC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3A"/>
    <w:rsid w:val="000B3D55"/>
    <w:rsid w:val="001E3FD7"/>
    <w:rsid w:val="005C7DC6"/>
    <w:rsid w:val="006A0865"/>
    <w:rsid w:val="007A3C8F"/>
    <w:rsid w:val="00A35AC3"/>
    <w:rsid w:val="00D72A15"/>
    <w:rsid w:val="00DC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F930E"/>
  <w15:chartTrackingRefBased/>
  <w15:docId w15:val="{C25448D2-7FD4-6941-93F0-7C88FCF00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3A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1F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3A"/>
    <w:rPr>
      <w:rFonts w:ascii="Calibri" w:eastAsia="Calibri" w:hAnsi="Calibri" w:cs="Calibri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C1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arpey</dc:creator>
  <cp:keywords/>
  <dc:description/>
  <cp:lastModifiedBy>Patrick Tarpey</cp:lastModifiedBy>
  <cp:revision>2</cp:revision>
  <dcterms:created xsi:type="dcterms:W3CDTF">2022-02-05T20:56:00Z</dcterms:created>
  <dcterms:modified xsi:type="dcterms:W3CDTF">2022-02-05T21:15:00Z</dcterms:modified>
</cp:coreProperties>
</file>